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C77B2" w14:textId="0B0F583F" w:rsidR="008E1FB4" w:rsidRPr="00ED2345" w:rsidRDefault="00311DEC" w:rsidP="008E1FB4">
      <w:p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b/>
          <w:szCs w:val="22"/>
          <w:lang w:val="en-IN"/>
        </w:rPr>
      </w:pPr>
      <w:r w:rsidRPr="00ED2345">
        <w:rPr>
          <w:rFonts w:ascii="Times New Roman" w:eastAsia="Times New Roman" w:hAnsi="Times New Roman" w:cs="Times New Roman"/>
          <w:b/>
          <w:szCs w:val="22"/>
          <w:lang w:bidi="ar-SA"/>
        </w:rPr>
        <w:t xml:space="preserve">S1 </w:t>
      </w:r>
      <w:r w:rsidR="008E1FB4" w:rsidRPr="00ED2345">
        <w:rPr>
          <w:rFonts w:ascii="Times New Roman" w:eastAsia="Times New Roman" w:hAnsi="Times New Roman" w:cs="Times New Roman"/>
          <w:b/>
          <w:szCs w:val="22"/>
          <w:lang w:bidi="ar-SA"/>
        </w:rPr>
        <w:t xml:space="preserve">Table – </w:t>
      </w:r>
      <w:r w:rsidR="008E1FB4" w:rsidRPr="00ED2345">
        <w:rPr>
          <w:rFonts w:ascii="Times New Roman" w:hAnsi="Times New Roman" w:cs="Times New Roman"/>
          <w:b/>
          <w:szCs w:val="22"/>
          <w:lang w:val="en-IN"/>
        </w:rPr>
        <w:t xml:space="preserve">The chemical structures of </w:t>
      </w:r>
      <w:r w:rsidR="00B70999" w:rsidRPr="00ED2345">
        <w:rPr>
          <w:rFonts w:ascii="Times New Roman" w:hAnsi="Times New Roman" w:cs="Times New Roman"/>
          <w:b/>
          <w:szCs w:val="22"/>
          <w:lang w:val="en-IN"/>
        </w:rPr>
        <w:t>PAHs</w:t>
      </w:r>
      <w:r w:rsidR="008E1FB4" w:rsidRPr="00ED2345">
        <w:rPr>
          <w:rFonts w:ascii="Times New Roman" w:hAnsi="Times New Roman" w:cs="Times New Roman"/>
          <w:b/>
          <w:szCs w:val="22"/>
          <w:lang w:val="en-IN"/>
        </w:rPr>
        <w:t xml:space="preserve"> </w:t>
      </w:r>
      <w:r w:rsidR="00B70999" w:rsidRPr="00ED2345">
        <w:rPr>
          <w:rFonts w:ascii="Times New Roman" w:hAnsi="Times New Roman" w:cs="Times New Roman"/>
          <w:b/>
          <w:szCs w:val="22"/>
          <w:lang w:val="en-IN"/>
        </w:rPr>
        <w:t>compounds</w:t>
      </w:r>
      <w:r w:rsidR="008E1FB4" w:rsidRPr="00ED2345">
        <w:rPr>
          <w:rFonts w:ascii="Times New Roman" w:hAnsi="Times New Roman" w:cs="Times New Roman"/>
          <w:b/>
          <w:szCs w:val="22"/>
          <w:lang w:val="en-IN"/>
        </w:rPr>
        <w:t xml:space="preserve"> and their physicochemical properti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24"/>
        <w:gridCol w:w="811"/>
        <w:gridCol w:w="975"/>
        <w:gridCol w:w="1006"/>
        <w:gridCol w:w="1048"/>
        <w:gridCol w:w="1028"/>
        <w:gridCol w:w="1254"/>
        <w:gridCol w:w="4319"/>
      </w:tblGrid>
      <w:tr w:rsidR="00F82A4B" w:rsidRPr="00F82A4B" w14:paraId="2746106B" w14:textId="77777777" w:rsidTr="007477CC">
        <w:trPr>
          <w:trHeight w:val="458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F7F8D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Compound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D4A0B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Log K</w:t>
            </w:r>
            <w:r w:rsidRPr="00F82A4B">
              <w:rPr>
                <w:rFonts w:ascii="Times New Roman" w:hAnsi="Times New Roman" w:cs="Times New Roman"/>
                <w:b/>
                <w:sz w:val="20"/>
                <w:vertAlign w:val="subscript"/>
              </w:rPr>
              <w:t>ow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E71B9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F82A4B">
              <w:rPr>
                <w:rFonts w:ascii="Times New Roman" w:hAnsi="Times New Roman" w:cs="Times New Roman"/>
                <w:b/>
                <w:sz w:val="20"/>
              </w:rPr>
              <w:t>pKa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D84FF" w14:textId="77777777" w:rsidR="00E35D56" w:rsidRPr="00F82A4B" w:rsidRDefault="00E35D56" w:rsidP="00E35D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Water</w:t>
            </w:r>
          </w:p>
          <w:p w14:paraId="3CF40CB8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solubility (mg/L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8BFC3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MW</w:t>
            </w:r>
          </w:p>
          <w:p w14:paraId="7401A2A2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g/mo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9185C" w14:textId="77777777" w:rsidR="00E35D56" w:rsidRPr="00F82A4B" w:rsidRDefault="00E35D56" w:rsidP="00E35D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Chemical</w:t>
            </w:r>
          </w:p>
          <w:p w14:paraId="26B876D6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Formul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3BB80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CAS</w:t>
            </w:r>
          </w:p>
        </w:tc>
        <w:tc>
          <w:tcPr>
            <w:tcW w:w="4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CC31D" w14:textId="77777777" w:rsidR="00E35D56" w:rsidRPr="00F82A4B" w:rsidRDefault="00E35D56" w:rsidP="00E35D5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82A4B">
              <w:rPr>
                <w:rFonts w:ascii="Times New Roman" w:hAnsi="Times New Roman" w:cs="Times New Roman"/>
                <w:b/>
                <w:sz w:val="20"/>
              </w:rPr>
              <w:t>Structure</w:t>
            </w:r>
          </w:p>
        </w:tc>
      </w:tr>
      <w:tr w:rsidR="00F82A4B" w:rsidRPr="00F82A4B" w14:paraId="202FC98D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50482" w14:textId="697BD064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Naphthalene</w:t>
            </w:r>
            <w:r w:rsidR="00021730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="00021730">
              <w:rPr>
                <w:rFonts w:ascii="Times New Roman" w:hAnsi="Times New Roman" w:cs="Times New Roman"/>
                <w:sz w:val="20"/>
              </w:rPr>
              <w:t>NaP</w:t>
            </w:r>
            <w:proofErr w:type="spellEnd"/>
            <w:r w:rsidR="0002173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ABDF9" w14:textId="03F5F20E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3.3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6F5FC" w14:textId="15E4BA92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4.5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7C068" w14:textId="7D4D8F12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31.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D12FF" w14:textId="393803B9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28.1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EA9D6" w14:textId="65111B62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0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517C" w14:textId="35D03C73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91-20-3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0B440" w14:textId="6F47687C" w:rsidR="008E1FB4" w:rsidRPr="00F82A4B" w:rsidRDefault="007477CC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3E38A54B" wp14:editId="4104A96E">
                  <wp:extent cx="1871101" cy="1120605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364" t="37292" r="28560" b="36311"/>
                          <a:stretch/>
                        </pic:blipFill>
                        <pic:spPr bwMode="auto">
                          <a:xfrm>
                            <a:off x="0" y="0"/>
                            <a:ext cx="1889728" cy="11317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7667601F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223C6" w14:textId="323F7674" w:rsidR="008E1FB4" w:rsidRPr="00F82A4B" w:rsidRDefault="00D43EC2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Acenaphthyl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</w:t>
            </w:r>
            <w:proofErr w:type="spellStart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Acpy</w:t>
            </w:r>
            <w:proofErr w:type="spellEnd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F8A5" w14:textId="356AF99A" w:rsidR="008E1FB4" w:rsidRPr="00F82A4B" w:rsidRDefault="00D43EC2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3.9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8EFB5" w14:textId="31237E93" w:rsidR="008E1FB4" w:rsidRPr="00F82A4B" w:rsidRDefault="00D43EC2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4.45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7F306" w14:textId="0A2F780C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AFB53" w14:textId="08CE5FF2" w:rsidR="008E1FB4" w:rsidRPr="00F82A4B" w:rsidRDefault="00D43EC2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52.1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61885" w14:textId="38CD3795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="00D43EC2" w:rsidRPr="00F82A4B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D43EC2" w:rsidRPr="00F82A4B">
              <w:rPr>
                <w:rFonts w:ascii="Times New Roman" w:hAnsi="Times New Roman" w:cs="Times New Roman"/>
                <w:sz w:val="20"/>
                <w:vertAlign w:val="subscript"/>
              </w:rPr>
              <w:t>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F7ACB" w14:textId="5DB5837C" w:rsidR="008E1FB4" w:rsidRPr="00F82A4B" w:rsidRDefault="00D43EC2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08-96-8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68920" w14:textId="56A222C7" w:rsidR="008E1FB4" w:rsidRPr="00F82A4B" w:rsidRDefault="007477CC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15A44452" wp14:editId="34FA08BF">
                  <wp:extent cx="1516052" cy="1353312"/>
                  <wp:effectExtent l="0" t="0" r="825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301" t="30754" r="27830" b="30979"/>
                          <a:stretch/>
                        </pic:blipFill>
                        <pic:spPr bwMode="auto">
                          <a:xfrm>
                            <a:off x="0" y="0"/>
                            <a:ext cx="1516052" cy="1353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10075F65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4EA65" w14:textId="1C47336D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Acenaphth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Acp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6E1E1" w14:textId="7291C125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3.</w:t>
            </w:r>
            <w:r w:rsidR="00B12421" w:rsidRPr="00F82A4B">
              <w:rPr>
                <w:rFonts w:ascii="Times New Roman" w:hAnsi="Times New Roman" w:cs="Times New Roman"/>
                <w:sz w:val="20"/>
              </w:rPr>
              <w:t>9</w:t>
            </w:r>
            <w:r w:rsidRPr="00F82A4B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62283" w14:textId="338A0968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7ABB8" w14:textId="640EFB44" w:rsidR="008E1FB4" w:rsidRPr="00F82A4B" w:rsidRDefault="00F34F3B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809AC" w14:textId="4CE4F328" w:rsidR="008E1FB4" w:rsidRPr="00F82A4B" w:rsidRDefault="00B12421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54.2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C8CBF" w14:textId="25B9B52C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="00B12421" w:rsidRPr="00F82A4B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="00B12421" w:rsidRPr="00F82A4B">
              <w:rPr>
                <w:rFonts w:ascii="Times New Roman" w:hAnsi="Times New Roman" w:cs="Times New Roman"/>
                <w:sz w:val="20"/>
                <w:vertAlign w:val="subscript"/>
              </w:rPr>
              <w:t>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947C0" w14:textId="1C9911D0" w:rsidR="008E1FB4" w:rsidRPr="00F82A4B" w:rsidRDefault="00B12421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83-32-9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276E1" w14:textId="25273626" w:rsidR="008E1FB4" w:rsidRPr="00F82A4B" w:rsidRDefault="007477CC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A14ECCE" wp14:editId="24B00C36">
                  <wp:extent cx="1516052" cy="1353312"/>
                  <wp:effectExtent l="0" t="0" r="825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301" t="30511" r="27831" b="31222"/>
                          <a:stretch/>
                        </pic:blipFill>
                        <pic:spPr bwMode="auto">
                          <a:xfrm>
                            <a:off x="0" y="0"/>
                            <a:ext cx="1516052" cy="1353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64248E41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E13B3" w14:textId="16253B4A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Fluor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Fl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53AD3" w14:textId="73ED7113" w:rsidR="008E1FB4" w:rsidRPr="00F82A4B" w:rsidRDefault="00F34F3B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4.1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04872" w14:textId="4EF74A8F" w:rsidR="008E1FB4" w:rsidRPr="00F82A4B" w:rsidRDefault="00F34F3B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7.79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DCE59" w14:textId="56300770" w:rsidR="008E1FB4" w:rsidRPr="00F82A4B" w:rsidRDefault="00F34F3B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.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723BE" w14:textId="4A382C43" w:rsidR="008E1FB4" w:rsidRPr="00F82A4B" w:rsidRDefault="00F34F3B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66.2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A15DD" w14:textId="4D19A706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="00F34F3B" w:rsidRPr="00F82A4B">
              <w:rPr>
                <w:rFonts w:ascii="Times New Roman" w:hAnsi="Times New Roman" w:cs="Times New Roman"/>
                <w:sz w:val="20"/>
                <w:vertAlign w:val="subscript"/>
              </w:rPr>
              <w:t>13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F34F3B" w:rsidRPr="00F82A4B">
              <w:rPr>
                <w:rFonts w:ascii="Times New Roman" w:hAnsi="Times New Roman" w:cs="Times New Roman"/>
                <w:sz w:val="20"/>
                <w:vertAlign w:val="subscript"/>
              </w:rPr>
              <w:t>1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E37F" w14:textId="32E29BD4" w:rsidR="008E1FB4" w:rsidRPr="00F82A4B" w:rsidRDefault="00F34F3B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86-73-7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638B" w14:textId="6792C2CB" w:rsidR="008E1FB4" w:rsidRPr="00F82A4B" w:rsidRDefault="007477CC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45C0CF9C" wp14:editId="7586C7E5">
                  <wp:extent cx="2249344" cy="114804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309" t="34870" r="20331" b="35343"/>
                          <a:stretch/>
                        </pic:blipFill>
                        <pic:spPr bwMode="auto">
                          <a:xfrm>
                            <a:off x="0" y="0"/>
                            <a:ext cx="2271050" cy="11591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7BC0F3A9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33E4BE39" w14:textId="2FB5CF34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lastRenderedPageBreak/>
              <w:t>Phenanthr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Phe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69625D5B" w14:textId="4DE972F5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4.4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7DA4654A" w14:textId="5C007E67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9.75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26CEC40A" w14:textId="3CFC1CFA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65438CB8" w14:textId="01E9FBDC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78.2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B7A6DEB" w14:textId="68D62D4F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="0028186D" w:rsidRPr="00F82A4B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="0028186D" w:rsidRPr="00F82A4B">
              <w:rPr>
                <w:rFonts w:ascii="Times New Roman" w:hAnsi="Times New Roman" w:cs="Times New Roman"/>
                <w:sz w:val="20"/>
                <w:vertAlign w:val="subscript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52D7D2F8" w14:textId="7DD59A10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85-01-8</w:t>
            </w:r>
          </w:p>
        </w:tc>
        <w:tc>
          <w:tcPr>
            <w:tcW w:w="4319" w:type="dxa"/>
            <w:tcBorders>
              <w:bottom w:val="single" w:sz="4" w:space="0" w:color="auto"/>
            </w:tcBorders>
            <w:vAlign w:val="center"/>
          </w:tcPr>
          <w:p w14:paraId="3CC56503" w14:textId="1685B9C6" w:rsidR="008E1FB4" w:rsidRPr="00F82A4B" w:rsidRDefault="007477CC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5E2C96A" wp14:editId="0B14F154">
                  <wp:extent cx="2001981" cy="135318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730" t="29059" r="22981" b="28552"/>
                          <a:stretch/>
                        </pic:blipFill>
                        <pic:spPr bwMode="auto">
                          <a:xfrm>
                            <a:off x="0" y="0"/>
                            <a:ext cx="2006545" cy="1356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148F4B92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096DA" w14:textId="0FD66D53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Anthrac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Ant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7F7CC" w14:textId="0DFA18E2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4.45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A1557" w14:textId="467537A7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&gt;15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18857" w14:textId="0800938F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44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8545C" w14:textId="50612174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78.2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936B2" w14:textId="4004B750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="0028186D" w:rsidRPr="00F82A4B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28186D" w:rsidRPr="00F82A4B">
              <w:rPr>
                <w:rFonts w:ascii="Times New Roman" w:hAnsi="Times New Roman" w:cs="Times New Roman"/>
                <w:sz w:val="20"/>
                <w:vertAlign w:val="subscript"/>
              </w:rPr>
              <w:t>1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42C72" w14:textId="59E9E190" w:rsidR="008E1FB4" w:rsidRPr="00F82A4B" w:rsidRDefault="0028186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20-12-7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9ECD4" w14:textId="603E6B55" w:rsidR="008E1FB4" w:rsidRPr="00F82A4B" w:rsidRDefault="007477CC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039A6A2" wp14:editId="2D69A661">
                  <wp:extent cx="2190346" cy="969772"/>
                  <wp:effectExtent l="0" t="0" r="635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445" t="36162" r="17954" b="35679"/>
                          <a:stretch/>
                        </pic:blipFill>
                        <pic:spPr bwMode="auto">
                          <a:xfrm>
                            <a:off x="0" y="0"/>
                            <a:ext cx="2264563" cy="1002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65E87F2B" w14:textId="77777777" w:rsidTr="0006235A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2EF9D" w14:textId="03934F9C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Fluoranth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Flu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F3022" w14:textId="38138E26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5.1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FF938" w14:textId="01DDC2E2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A04D" w14:textId="6F1321BB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26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A8456" w14:textId="3769BEE9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02.2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3B354" w14:textId="5EDB423C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6D193D" w:rsidRPr="00F82A4B">
              <w:rPr>
                <w:rFonts w:ascii="Times New Roman" w:hAnsi="Times New Roman" w:cs="Times New Roman"/>
                <w:sz w:val="20"/>
                <w:vertAlign w:val="subscript"/>
              </w:rPr>
              <w:t>10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806B" w14:textId="2FB2E210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06-44-0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28016" w14:textId="10FB3807" w:rsidR="008E1FB4" w:rsidRPr="00F82A4B" w:rsidRDefault="00881CBE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06235A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19FBA5F" wp14:editId="01D60F70">
                  <wp:extent cx="1353312" cy="1527501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426" t="22278" r="25651" b="22501"/>
                          <a:stretch/>
                        </pic:blipFill>
                        <pic:spPr bwMode="auto">
                          <a:xfrm>
                            <a:off x="0" y="0"/>
                            <a:ext cx="1353312" cy="15275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2755EA22" w14:textId="77777777" w:rsidTr="0006235A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236370C9" w14:textId="2A36C859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Pyr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Pyr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8EA9288" w14:textId="65E4A303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4.8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1A043823" w14:textId="220E4244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-3.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2EEA4A31" w14:textId="480A5D34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135</w:t>
            </w:r>
            <w:r w:rsidR="008E1FB4" w:rsidRPr="00F82A4B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6D2D0B78" w14:textId="291829AE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02.2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741DFA58" w14:textId="2938FA79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="006D193D" w:rsidRPr="00F82A4B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6D193D" w:rsidRPr="00F82A4B">
              <w:rPr>
                <w:rFonts w:ascii="Times New Roman" w:hAnsi="Times New Roman" w:cs="Times New Roman"/>
                <w:sz w:val="20"/>
                <w:vertAlign w:val="subscript"/>
              </w:rPr>
              <w:t>10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3D19F6A2" w14:textId="7E6B3CB7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29-00-0</w:t>
            </w:r>
          </w:p>
        </w:tc>
        <w:tc>
          <w:tcPr>
            <w:tcW w:w="4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777A6" w14:textId="55920812" w:rsidR="008E1FB4" w:rsidRPr="00F82A4B" w:rsidRDefault="00881CBE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EF46889" wp14:editId="28CCB333">
                  <wp:extent cx="1558636" cy="1453515"/>
                  <wp:effectExtent l="0" t="0" r="381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605" t="20583" r="26133" b="20319"/>
                          <a:stretch/>
                        </pic:blipFill>
                        <pic:spPr bwMode="auto">
                          <a:xfrm>
                            <a:off x="0" y="0"/>
                            <a:ext cx="1562190" cy="1456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7D2E7FB7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46E31" w14:textId="57FF2517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lastRenderedPageBreak/>
              <w:t>Benz[a]anthrac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</w:t>
            </w:r>
            <w:proofErr w:type="spellStart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BaA</w:t>
            </w:r>
            <w:proofErr w:type="spellEnd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44C21" w14:textId="4593928F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5.7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716C" w14:textId="7EB56252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0F122" w14:textId="3945FE4F" w:rsidR="008E1FB4" w:rsidRPr="00F82A4B" w:rsidRDefault="00F654C7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F8854" w14:textId="51C68248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28.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DFCB2" w14:textId="3EADAD0F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="006D193D" w:rsidRPr="00F82A4B">
              <w:rPr>
                <w:rFonts w:ascii="Times New Roman" w:hAnsi="Times New Roman" w:cs="Times New Roman"/>
                <w:sz w:val="20"/>
                <w:vertAlign w:val="subscript"/>
              </w:rPr>
              <w:t>18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6D193D" w:rsidRPr="00F82A4B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40E02" w14:textId="7222B37A" w:rsidR="008E1FB4" w:rsidRPr="00F82A4B" w:rsidRDefault="006D193D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56-55-3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A384C" w14:textId="55614394" w:rsidR="008E1FB4" w:rsidRPr="00F82A4B" w:rsidRDefault="00881CBE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7F8FA3C7" wp14:editId="47D07ED3">
                  <wp:extent cx="1353312" cy="2503969"/>
                  <wp:effectExtent l="0" t="381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312" t="10897" r="28816" b="11630"/>
                          <a:stretch/>
                        </pic:blipFill>
                        <pic:spPr bwMode="auto">
                          <a:xfrm rot="16200000">
                            <a:off x="0" y="0"/>
                            <a:ext cx="1353312" cy="2503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233F5727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1588309D" w14:textId="7210C42A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Chrys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Chr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24BDA2B8" w14:textId="73731DF5" w:rsidR="008E1FB4" w:rsidRPr="00F82A4B" w:rsidRDefault="00F654C7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5.7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A1842B7" w14:textId="77777777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2FC4201A" w14:textId="35773556" w:rsidR="008E1FB4" w:rsidRPr="00F82A4B" w:rsidRDefault="00762939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12105313" w14:textId="25F26451" w:rsidR="008E1FB4" w:rsidRPr="00F82A4B" w:rsidRDefault="00F654C7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28.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74FBA46" w14:textId="573F75E4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</w:t>
            </w:r>
            <w:r w:rsidR="00F654C7" w:rsidRPr="00F82A4B">
              <w:rPr>
                <w:rFonts w:ascii="Times New Roman" w:hAnsi="Times New Roman" w:cs="Times New Roman"/>
                <w:sz w:val="20"/>
                <w:vertAlign w:val="subscript"/>
              </w:rPr>
              <w:t>8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F654C7" w:rsidRPr="00F82A4B">
              <w:rPr>
                <w:rFonts w:ascii="Times New Roman" w:hAnsi="Times New Roman" w:cs="Times New Roman"/>
                <w:sz w:val="20"/>
              </w:rPr>
              <w:t>0</w:t>
            </w:r>
            <w:r w:rsidR="00F654C7" w:rsidRPr="00F82A4B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68A9D603" w14:textId="151AEDE0" w:rsidR="008E1FB4" w:rsidRPr="00F82A4B" w:rsidRDefault="00F654C7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18-01-9</w:t>
            </w:r>
          </w:p>
        </w:tc>
        <w:tc>
          <w:tcPr>
            <w:tcW w:w="4319" w:type="dxa"/>
            <w:tcBorders>
              <w:bottom w:val="single" w:sz="4" w:space="0" w:color="auto"/>
            </w:tcBorders>
            <w:vAlign w:val="center"/>
          </w:tcPr>
          <w:p w14:paraId="56840EF9" w14:textId="303B7CCE" w:rsidR="008E1FB4" w:rsidRPr="00F82A4B" w:rsidRDefault="00881CBE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090C678E" wp14:editId="02D418FC">
                  <wp:extent cx="2163811" cy="1353312"/>
                  <wp:effectExtent l="0" t="0" r="825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014" t="27848" r="14508" b="28073"/>
                          <a:stretch/>
                        </pic:blipFill>
                        <pic:spPr bwMode="auto">
                          <a:xfrm>
                            <a:off x="0" y="0"/>
                            <a:ext cx="2163811" cy="1353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2347F0B7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507FF" w14:textId="0FFDA30B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Benzo[b]fluoranth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BbF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0AE0E" w14:textId="0530BE28" w:rsidR="008E1FB4" w:rsidRPr="00F82A4B" w:rsidRDefault="00762939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5.7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248EA" w14:textId="31230A81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4468C" w14:textId="045284F8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01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34758" w14:textId="7D7258FF" w:rsidR="008E1FB4" w:rsidRPr="00F82A4B" w:rsidRDefault="00762939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52.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4D6AE" w14:textId="4883C1CB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="00762939" w:rsidRPr="00F82A4B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762939" w:rsidRPr="00F82A4B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CB7A4" w14:textId="7BDF69E8" w:rsidR="008E1FB4" w:rsidRPr="00F82A4B" w:rsidRDefault="00762939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05-99-2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CDAC" w14:textId="52C07D38" w:rsidR="008E1FB4" w:rsidRPr="00F82A4B" w:rsidRDefault="00881CBE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8B9FDF0" wp14:editId="5D639D47">
                  <wp:extent cx="1593272" cy="1353185"/>
                  <wp:effectExtent l="0" t="0" r="698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099" t="18888" r="18385" b="17658"/>
                          <a:stretch/>
                        </pic:blipFill>
                        <pic:spPr bwMode="auto">
                          <a:xfrm>
                            <a:off x="0" y="0"/>
                            <a:ext cx="1596636" cy="13560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33A25F33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086FA2C3" w14:textId="125E9751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Benzo[k]fluoranth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</w:t>
            </w:r>
            <w:proofErr w:type="spellStart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BkF</w:t>
            </w:r>
            <w:proofErr w:type="spellEnd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3DC3B78E" w14:textId="1E5EC489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6.1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8659C94" w14:textId="2BF291E7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0D349304" w14:textId="58DD02BC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008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34F8AB3D" w14:textId="7309922C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52.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42CE1222" w14:textId="105FAB50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769A8D6C" w14:textId="670A7ED9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07-08-9</w:t>
            </w:r>
          </w:p>
        </w:tc>
        <w:tc>
          <w:tcPr>
            <w:tcW w:w="4319" w:type="dxa"/>
            <w:tcBorders>
              <w:bottom w:val="single" w:sz="4" w:space="0" w:color="auto"/>
            </w:tcBorders>
            <w:vAlign w:val="center"/>
          </w:tcPr>
          <w:p w14:paraId="223057BB" w14:textId="5F672705" w:rsidR="008E1FB4" w:rsidRPr="00F82A4B" w:rsidRDefault="00881CBE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7127DA17" wp14:editId="36622CD8">
                  <wp:extent cx="1388664" cy="2242772"/>
                  <wp:effectExtent l="0" t="7938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369" t="11866" r="28090" b="12384"/>
                          <a:stretch/>
                        </pic:blipFill>
                        <pic:spPr bwMode="auto">
                          <a:xfrm rot="16200000">
                            <a:off x="0" y="0"/>
                            <a:ext cx="1403244" cy="22663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059B8D51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1D93" w14:textId="6D9216C2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lastRenderedPageBreak/>
              <w:t>Benz</w:t>
            </w:r>
            <w:r w:rsidR="00617CCF"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o</w:t>
            </w: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[a]pyr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</w:t>
            </w:r>
            <w:proofErr w:type="spellStart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BaP</w:t>
            </w:r>
            <w:proofErr w:type="spellEnd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4887" w14:textId="0172CB6C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6.1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21865" w14:textId="3DC37287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Strong acidic = 12.8, strong base = -3.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E9AC2" w14:textId="00F5BC9C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01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3C392" w14:textId="7558B731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52.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26946" w14:textId="76DE486D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D4802" w14:textId="2BAD4B58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50-32-8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03EF2" w14:textId="311E265A" w:rsidR="008E1FB4" w:rsidRPr="00F82A4B" w:rsidRDefault="00B70999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51939A9E" wp14:editId="33BA65A5">
                  <wp:extent cx="1352251" cy="2245886"/>
                  <wp:effectExtent l="0" t="8572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57" t="13076" r="27848" b="11862"/>
                          <a:stretch/>
                        </pic:blipFill>
                        <pic:spPr bwMode="auto">
                          <a:xfrm rot="16200000">
                            <a:off x="0" y="0"/>
                            <a:ext cx="1358349" cy="2256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52B9B226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9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1254814D" w14:textId="7A857F41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Dibenz</w:t>
            </w:r>
            <w:proofErr w:type="spellEnd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[</w:t>
            </w:r>
            <w:proofErr w:type="spellStart"/>
            <w:proofErr w:type="gramStart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a,h</w:t>
            </w:r>
            <w:proofErr w:type="spellEnd"/>
            <w:proofErr w:type="gramEnd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]anthrac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</w:t>
            </w:r>
            <w:proofErr w:type="spellStart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DbA</w:t>
            </w:r>
            <w:proofErr w:type="spellEnd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4EF11C19" w14:textId="5CA2E29F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6.5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2CFBC9B" w14:textId="3AC5330C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468351C3" w14:textId="49214F5F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02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36E47C4F" w14:textId="14BD1CA3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78.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681ADB3" w14:textId="035616C2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67F1A569" w14:textId="6144059A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57-70-3</w:t>
            </w:r>
          </w:p>
        </w:tc>
        <w:tc>
          <w:tcPr>
            <w:tcW w:w="4319" w:type="dxa"/>
            <w:tcBorders>
              <w:bottom w:val="single" w:sz="4" w:space="0" w:color="auto"/>
            </w:tcBorders>
            <w:vAlign w:val="center"/>
          </w:tcPr>
          <w:p w14:paraId="3C6390E0" w14:textId="3A869DEC" w:rsidR="008E1FB4" w:rsidRPr="00F82A4B" w:rsidRDefault="00B70999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7B0E3CA" wp14:editId="766604B8">
                  <wp:extent cx="1352550" cy="2258922"/>
                  <wp:effectExtent l="4127" t="0" r="4128" b="4127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521" t="5811" r="26395" b="7752"/>
                          <a:stretch/>
                        </pic:blipFill>
                        <pic:spPr bwMode="auto">
                          <a:xfrm rot="16200000">
                            <a:off x="0" y="0"/>
                            <a:ext cx="1362483" cy="22755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1064A244" w14:textId="77777777" w:rsidTr="007477C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1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6CA37BF3" w14:textId="54337376" w:rsidR="008E1FB4" w:rsidRPr="00F82A4B" w:rsidRDefault="00E35D56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Benzo[</w:t>
            </w:r>
            <w:proofErr w:type="spellStart"/>
            <w:proofErr w:type="gramStart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g,h</w:t>
            </w:r>
            <w:proofErr w:type="gramEnd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,i</w:t>
            </w:r>
            <w:proofErr w:type="spellEnd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]perylene</w:t>
            </w:r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</w:t>
            </w:r>
            <w:proofErr w:type="spellStart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BghiP</w:t>
            </w:r>
            <w:proofErr w:type="spellEnd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56D70B3E" w14:textId="363AA9C6" w:rsidR="008E1FB4" w:rsidRPr="00F82A4B" w:rsidRDefault="003D69CA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6.6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2D72E01" w14:textId="77777777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640CA617" w14:textId="00251DC2" w:rsidR="008E1FB4" w:rsidRPr="00F82A4B" w:rsidRDefault="003D69CA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026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44CB65E" w14:textId="51CBB750" w:rsidR="008E1FB4" w:rsidRPr="00F82A4B" w:rsidRDefault="003D69CA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76.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DFD1136" w14:textId="4CBAE449" w:rsidR="008E1FB4" w:rsidRPr="00F82A4B" w:rsidRDefault="008E1FB4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="003D69CA" w:rsidRPr="00F82A4B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="003D69CA" w:rsidRPr="00F82A4B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08A0F06" w14:textId="34BB641C" w:rsidR="008E1FB4" w:rsidRPr="00F82A4B" w:rsidRDefault="00617CCF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91-24-2</w:t>
            </w:r>
          </w:p>
        </w:tc>
        <w:tc>
          <w:tcPr>
            <w:tcW w:w="4319" w:type="dxa"/>
            <w:tcBorders>
              <w:bottom w:val="single" w:sz="4" w:space="0" w:color="auto"/>
            </w:tcBorders>
            <w:vAlign w:val="center"/>
          </w:tcPr>
          <w:p w14:paraId="1B6F1AD2" w14:textId="340DA28D" w:rsidR="008E1FB4" w:rsidRPr="00F82A4B" w:rsidRDefault="00B70999" w:rsidP="00881CBE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24FC275A" wp14:editId="655B7084">
                  <wp:extent cx="1440873" cy="1351915"/>
                  <wp:effectExtent l="0" t="0" r="6985" b="63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09" t="19614" r="18872" b="18872"/>
                          <a:stretch/>
                        </pic:blipFill>
                        <pic:spPr bwMode="auto">
                          <a:xfrm>
                            <a:off x="0" y="0"/>
                            <a:ext cx="1444822" cy="1355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A4B" w:rsidRPr="00F82A4B" w14:paraId="7ECCC1A2" w14:textId="77777777" w:rsidTr="007477CC">
        <w:trPr>
          <w:trHeight w:val="229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E2BD3" w14:textId="2B8941FF" w:rsidR="00E35D56" w:rsidRPr="00F82A4B" w:rsidRDefault="00E35D56" w:rsidP="00E35D56">
            <w:pPr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Indeno</w:t>
            </w:r>
            <w:proofErr w:type="spellEnd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[1,2,3-</w:t>
            </w:r>
            <w:proofErr w:type="gramStart"/>
            <w:r w:rsidRPr="00F82A4B">
              <w:rPr>
                <w:rFonts w:ascii="Times New Roman" w:eastAsiaTheme="minorHAnsi" w:hAnsi="Times New Roman" w:cs="Times New Roman"/>
                <w:sz w:val="20"/>
                <w:lang w:bidi="ar-SA"/>
              </w:rPr>
              <w:t>cd]pyrene</w:t>
            </w:r>
            <w:proofErr w:type="gramEnd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 xml:space="preserve"> (</w:t>
            </w:r>
            <w:proofErr w:type="spellStart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InP</w:t>
            </w:r>
            <w:proofErr w:type="spellEnd"/>
            <w:r w:rsidR="00021730">
              <w:rPr>
                <w:rFonts w:ascii="Times New Roman" w:eastAsiaTheme="minorHAnsi" w:hAnsi="Times New Roman" w:cs="Times New Roman"/>
                <w:sz w:val="20"/>
                <w:lang w:bidi="ar-SA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3F4E0" w14:textId="6CABBC6C" w:rsidR="00E35D56" w:rsidRPr="00F82A4B" w:rsidRDefault="003D69CA" w:rsidP="00E35D5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6.7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60A31" w14:textId="0150FA72" w:rsidR="00E35D56" w:rsidRPr="00F82A4B" w:rsidRDefault="00E35D56" w:rsidP="00E35D56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1EB51" w14:textId="2FD81943" w:rsidR="00E35D56" w:rsidRPr="00F82A4B" w:rsidRDefault="003D69CA" w:rsidP="00E35D5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0.000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D6375" w14:textId="7361B7F0" w:rsidR="00E35D56" w:rsidRPr="00F82A4B" w:rsidRDefault="003D69CA" w:rsidP="00E35D5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276.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D61F6" w14:textId="100F6C94" w:rsidR="00E35D56" w:rsidRPr="00F82A4B" w:rsidRDefault="003D69CA" w:rsidP="00E35D5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C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F82A4B">
              <w:rPr>
                <w:rFonts w:ascii="Times New Roman" w:hAnsi="Times New Roman" w:cs="Times New Roman"/>
                <w:sz w:val="20"/>
              </w:rPr>
              <w:t>H</w:t>
            </w:r>
            <w:r w:rsidRPr="00F82A4B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3E7C5" w14:textId="28D8FCC9" w:rsidR="00E35D56" w:rsidRPr="00F82A4B" w:rsidRDefault="003D69CA" w:rsidP="00E35D5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sz w:val="20"/>
              </w:rPr>
              <w:t>193-39-5</w:t>
            </w:r>
          </w:p>
        </w:tc>
        <w:tc>
          <w:tcPr>
            <w:tcW w:w="4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F3C65" w14:textId="6AF4B391" w:rsidR="00E35D56" w:rsidRPr="00F82A4B" w:rsidRDefault="00B70999" w:rsidP="00E35D5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F82A4B">
              <w:rPr>
                <w:rFonts w:ascii="Times New Roman" w:hAnsi="Times New Roman" w:cs="Times New Roman"/>
                <w:noProof/>
                <w:sz w:val="20"/>
              </w:rPr>
              <w:drawing>
                <wp:inline distT="0" distB="0" distL="0" distR="0" wp14:anchorId="60EF18C1" wp14:editId="2065AB23">
                  <wp:extent cx="1456473" cy="1357168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70" t="14772" r="15231" b="15716"/>
                          <a:stretch/>
                        </pic:blipFill>
                        <pic:spPr bwMode="auto">
                          <a:xfrm>
                            <a:off x="0" y="0"/>
                            <a:ext cx="1503634" cy="1401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614FB1" w14:textId="5D608B88" w:rsidR="009F6B06" w:rsidRDefault="009F6B06" w:rsidP="009F6B06">
      <w:pPr>
        <w:autoSpaceDE w:val="0"/>
        <w:autoSpaceDN w:val="0"/>
        <w:adjustRightInd w:val="0"/>
        <w:spacing w:before="120" w:after="120" w:line="360" w:lineRule="auto"/>
        <w:rPr>
          <w:rFonts w:ascii="Times New Roman" w:eastAsia="Times New Roman" w:hAnsi="Times New Roman" w:cs="Times New Roman"/>
          <w:b/>
          <w:sz w:val="20"/>
          <w:lang w:bidi="ar-SA"/>
        </w:rPr>
        <w:sectPr w:rsidR="009F6B06" w:rsidSect="008E1F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A40D40" w14:textId="77777777" w:rsidR="009F6B06" w:rsidRPr="00ED2345" w:rsidRDefault="009F6B06" w:rsidP="004C4D39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szCs w:val="22"/>
        </w:rPr>
      </w:pPr>
    </w:p>
    <w:sectPr w:rsidR="009F6B06" w:rsidRPr="00ED2345" w:rsidSect="009F6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yMTExNbQ0NjU0MDdT0lEKTi0uzszPAymwrAUASAb5BSwAAAA="/>
  </w:docVars>
  <w:rsids>
    <w:rsidRoot w:val="0044515A"/>
    <w:rsid w:val="00021730"/>
    <w:rsid w:val="000415EF"/>
    <w:rsid w:val="0006235A"/>
    <w:rsid w:val="000F029F"/>
    <w:rsid w:val="00182490"/>
    <w:rsid w:val="0028186D"/>
    <w:rsid w:val="002B4562"/>
    <w:rsid w:val="00311DEC"/>
    <w:rsid w:val="00355D95"/>
    <w:rsid w:val="00397CE4"/>
    <w:rsid w:val="003A4D4E"/>
    <w:rsid w:val="003D69CA"/>
    <w:rsid w:val="0040509E"/>
    <w:rsid w:val="0044515A"/>
    <w:rsid w:val="00466692"/>
    <w:rsid w:val="004838E3"/>
    <w:rsid w:val="004C4D39"/>
    <w:rsid w:val="005F7F7A"/>
    <w:rsid w:val="00617CCF"/>
    <w:rsid w:val="006D193D"/>
    <w:rsid w:val="00704429"/>
    <w:rsid w:val="007477CC"/>
    <w:rsid w:val="00762939"/>
    <w:rsid w:val="00801E2B"/>
    <w:rsid w:val="00865708"/>
    <w:rsid w:val="00873519"/>
    <w:rsid w:val="00881CBE"/>
    <w:rsid w:val="008E1FB4"/>
    <w:rsid w:val="00924542"/>
    <w:rsid w:val="009A23C0"/>
    <w:rsid w:val="009F6B06"/>
    <w:rsid w:val="00AB3796"/>
    <w:rsid w:val="00AE2950"/>
    <w:rsid w:val="00B12421"/>
    <w:rsid w:val="00B70999"/>
    <w:rsid w:val="00C33423"/>
    <w:rsid w:val="00C728C3"/>
    <w:rsid w:val="00CC5172"/>
    <w:rsid w:val="00D37A1E"/>
    <w:rsid w:val="00D43EC2"/>
    <w:rsid w:val="00E35D56"/>
    <w:rsid w:val="00EC698F"/>
    <w:rsid w:val="00ED2345"/>
    <w:rsid w:val="00F34F3B"/>
    <w:rsid w:val="00F654C7"/>
    <w:rsid w:val="00F82A4B"/>
    <w:rsid w:val="00FE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7DB6"/>
  <w15:chartTrackingRefBased/>
  <w15:docId w15:val="{878991F0-46D2-467D-9F96-3F6F7F50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FB4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4542"/>
    <w:pPr>
      <w:spacing w:after="0" w:line="240" w:lineRule="auto"/>
    </w:pPr>
    <w:rPr>
      <w:rFonts w:ascii="Calibri" w:eastAsia="Calibri" w:hAnsi="Calibri" w:cs="Mangal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EEB4A2-74BF-46DC-A4BC-6337E1A3C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5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singh</dc:creator>
  <cp:keywords/>
  <dc:description/>
  <cp:lastModifiedBy>vineet singh</cp:lastModifiedBy>
  <cp:revision>16</cp:revision>
  <dcterms:created xsi:type="dcterms:W3CDTF">2022-06-13T09:32:00Z</dcterms:created>
  <dcterms:modified xsi:type="dcterms:W3CDTF">2023-10-20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nvironmental-chemical-engineering</vt:lpwstr>
  </property>
  <property fmtid="{D5CDD505-2E9C-101B-9397-08002B2CF9AE}" pid="17" name="Mendeley Recent Style Name 7_1">
    <vt:lpwstr>Journal of Environmental Chemical Engineering</vt:lpwstr>
  </property>
  <property fmtid="{D5CDD505-2E9C-101B-9397-08002B2CF9AE}" pid="18" name="Mendeley Recent Style Id 8_1">
    <vt:lpwstr>http://www.zotero.org/styles/journal-of-environmental-sciences</vt:lpwstr>
  </property>
  <property fmtid="{D5CDD505-2E9C-101B-9397-08002B2CF9AE}" pid="19" name="Mendeley Recent Style Name 8_1">
    <vt:lpwstr>Journal of Environmental Scie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929fbfd947b9550576bf01376122773de3857ec572aa01700056fd11a5de5141</vt:lpwstr>
  </property>
</Properties>
</file>